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24539" w14:textId="77777777" w:rsidR="000425CA" w:rsidRDefault="000425CA" w:rsidP="000425CA">
      <w:pPr>
        <w:pStyle w:val="BodyText"/>
        <w:spacing w:before="0" w:line="480" w:lineRule="auto"/>
        <w:rPr>
          <w:b/>
          <w:bCs/>
          <w:color w:val="000000" w:themeColor="text1"/>
          <w:u w:val="single"/>
        </w:rPr>
      </w:pPr>
      <w:r w:rsidRPr="00FB6F81">
        <w:rPr>
          <w:b/>
          <w:bCs/>
          <w:color w:val="000000" w:themeColor="text1"/>
          <w:u w:val="single"/>
        </w:rPr>
        <w:t xml:space="preserve">Supplementary material </w:t>
      </w:r>
    </w:p>
    <w:p w14:paraId="45269C95" w14:textId="77777777" w:rsidR="000425CA" w:rsidRPr="00683632" w:rsidRDefault="000425CA" w:rsidP="000425CA">
      <w:pPr>
        <w:rPr>
          <w:b/>
          <w:bCs/>
          <w:u w:val="single"/>
        </w:rPr>
      </w:pPr>
      <w:r w:rsidRPr="00F04061">
        <w:rPr>
          <w:rFonts w:ascii="Arial" w:hAnsi="Arial" w:cs="Arial"/>
          <w:b/>
          <w:bCs/>
          <w:sz w:val="22"/>
          <w:szCs w:val="22"/>
        </w:rPr>
        <w:t>Search strategy for each databas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551EA26" w14:textId="77777777" w:rsidR="000425CA" w:rsidRPr="003921DB" w:rsidRDefault="000425CA" w:rsidP="000425CA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Calibri" w:hAnsi="Arial" w:cs="Arial"/>
          <w:color w:val="000000" w:themeColor="text1"/>
        </w:rPr>
      </w:pPr>
      <w:r w:rsidRPr="003921DB">
        <w:rPr>
          <w:rFonts w:ascii="Arial" w:eastAsia="Calibri" w:hAnsi="Arial" w:cs="Arial"/>
          <w:color w:val="000000" w:themeColor="text1"/>
        </w:rPr>
        <w:t>‘Relative energy deficiency in sport’ OR ‘female athlete triad’ OR ‘low energy availability’</w:t>
      </w:r>
    </w:p>
    <w:p w14:paraId="6290B4D4" w14:textId="77777777" w:rsidR="000425CA" w:rsidRPr="003921DB" w:rsidRDefault="000425CA" w:rsidP="000425CA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Calibri" w:hAnsi="Arial" w:cs="Arial"/>
          <w:color w:val="000000" w:themeColor="text1"/>
        </w:rPr>
      </w:pPr>
      <w:proofErr w:type="spellStart"/>
      <w:r w:rsidRPr="003921DB">
        <w:rPr>
          <w:rFonts w:ascii="Arial" w:eastAsia="Calibri" w:hAnsi="Arial" w:cs="Arial"/>
          <w:color w:val="000000" w:themeColor="text1"/>
        </w:rPr>
        <w:t>Athlet</w:t>
      </w:r>
      <w:proofErr w:type="spellEnd"/>
      <w:r w:rsidRPr="003921DB">
        <w:rPr>
          <w:rFonts w:ascii="Arial" w:eastAsia="Calibri" w:hAnsi="Arial" w:cs="Arial"/>
          <w:color w:val="000000" w:themeColor="text1"/>
        </w:rPr>
        <w:t>*</w:t>
      </w:r>
    </w:p>
    <w:p w14:paraId="647620F9" w14:textId="77777777" w:rsidR="000425CA" w:rsidRPr="003921DB" w:rsidRDefault="000425CA" w:rsidP="000425CA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Calibri" w:hAnsi="Arial" w:cs="Arial"/>
          <w:color w:val="000000" w:themeColor="text1"/>
        </w:rPr>
      </w:pPr>
      <w:r w:rsidRPr="003921DB">
        <w:rPr>
          <w:rFonts w:ascii="Arial" w:eastAsia="Calibri" w:hAnsi="Arial" w:cs="Arial"/>
          <w:color w:val="000000" w:themeColor="text1"/>
        </w:rPr>
        <w:t>‘treatment’ OR ‘management’ OR ‘intervention’</w:t>
      </w:r>
    </w:p>
    <w:p w14:paraId="22DBE93E" w14:textId="77777777" w:rsidR="000425CA" w:rsidRPr="003921DB" w:rsidRDefault="000425CA" w:rsidP="000425CA">
      <w:pPr>
        <w:pStyle w:val="ListParagraph"/>
        <w:numPr>
          <w:ilvl w:val="0"/>
          <w:numId w:val="1"/>
        </w:numPr>
        <w:spacing w:after="160" w:line="480" w:lineRule="auto"/>
        <w:rPr>
          <w:rFonts w:ascii="Arial" w:eastAsia="Calibri" w:hAnsi="Arial" w:cs="Arial"/>
          <w:color w:val="000000" w:themeColor="text1"/>
        </w:rPr>
      </w:pPr>
      <w:r w:rsidRPr="003921DB">
        <w:rPr>
          <w:rFonts w:ascii="Arial" w:eastAsia="Calibri" w:hAnsi="Arial" w:cs="Arial"/>
          <w:color w:val="000000" w:themeColor="text1"/>
        </w:rPr>
        <w:t>1 AND 2 AND 3</w:t>
      </w:r>
    </w:p>
    <w:p w14:paraId="698FC1DE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B0D5364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944F2D3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5247E24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407FDBA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19D8975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3AF32E1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33FD8BA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6A1C21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8C5FF8B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EE9645E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ABC4124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1BD77F" w14:textId="77777777" w:rsidR="000425CA" w:rsidRPr="00F04061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04061">
        <w:rPr>
          <w:rFonts w:ascii="Arial" w:hAnsi="Arial" w:cs="Arial"/>
          <w:b/>
          <w:bCs/>
          <w:sz w:val="22"/>
          <w:szCs w:val="22"/>
        </w:rPr>
        <w:lastRenderedPageBreak/>
        <w:t xml:space="preserve">Data extraction form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417"/>
        <w:gridCol w:w="2268"/>
        <w:gridCol w:w="1996"/>
        <w:gridCol w:w="1548"/>
        <w:gridCol w:w="1151"/>
        <w:gridCol w:w="1320"/>
      </w:tblGrid>
      <w:tr w:rsidR="000425CA" w:rsidRPr="003921DB" w14:paraId="58636147" w14:textId="77777777" w:rsidTr="008F1AFC">
        <w:trPr>
          <w:trHeight w:val="300"/>
        </w:trPr>
        <w:tc>
          <w:tcPr>
            <w:tcW w:w="3114" w:type="dxa"/>
            <w:noWrap/>
            <w:hideMark/>
          </w:tcPr>
          <w:p w14:paraId="3E26FFAC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Author, publication year and country</w:t>
            </w:r>
          </w:p>
        </w:tc>
        <w:tc>
          <w:tcPr>
            <w:tcW w:w="1134" w:type="dxa"/>
            <w:noWrap/>
            <w:hideMark/>
          </w:tcPr>
          <w:p w14:paraId="792B4FD5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Title of article</w:t>
            </w:r>
          </w:p>
        </w:tc>
        <w:tc>
          <w:tcPr>
            <w:tcW w:w="1417" w:type="dxa"/>
            <w:noWrap/>
            <w:hideMark/>
          </w:tcPr>
          <w:p w14:paraId="0DA2A33B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 xml:space="preserve">Study design </w:t>
            </w:r>
          </w:p>
        </w:tc>
        <w:tc>
          <w:tcPr>
            <w:tcW w:w="2268" w:type="dxa"/>
            <w:noWrap/>
            <w:hideMark/>
          </w:tcPr>
          <w:p w14:paraId="335CC3DC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Total number of participants, including those who did not complete study</w:t>
            </w:r>
          </w:p>
        </w:tc>
        <w:tc>
          <w:tcPr>
            <w:tcW w:w="1996" w:type="dxa"/>
            <w:noWrap/>
            <w:hideMark/>
          </w:tcPr>
          <w:p w14:paraId="08D295F5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Participant characteristics: Age, sex, sporting discipline, symptoms</w:t>
            </w:r>
          </w:p>
        </w:tc>
        <w:tc>
          <w:tcPr>
            <w:tcW w:w="1548" w:type="dxa"/>
            <w:noWrap/>
            <w:hideMark/>
          </w:tcPr>
          <w:p w14:paraId="11CF92FA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Intervention and duration</w:t>
            </w:r>
          </w:p>
        </w:tc>
        <w:tc>
          <w:tcPr>
            <w:tcW w:w="1151" w:type="dxa"/>
            <w:noWrap/>
            <w:hideMark/>
          </w:tcPr>
          <w:p w14:paraId="6346326C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 xml:space="preserve">Outcome </w:t>
            </w:r>
          </w:p>
        </w:tc>
        <w:tc>
          <w:tcPr>
            <w:tcW w:w="1320" w:type="dxa"/>
            <w:noWrap/>
            <w:hideMark/>
          </w:tcPr>
          <w:p w14:paraId="17093C84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3921DB">
              <w:rPr>
                <w:rFonts w:ascii="Arial" w:hAnsi="Arial" w:cs="Arial"/>
                <w:color w:val="000000"/>
              </w:rPr>
              <w:t>Comments</w:t>
            </w:r>
          </w:p>
        </w:tc>
      </w:tr>
      <w:tr w:rsidR="000425CA" w:rsidRPr="003921DB" w14:paraId="3E721567" w14:textId="77777777" w:rsidTr="008F1AFC">
        <w:trPr>
          <w:trHeight w:val="300"/>
        </w:trPr>
        <w:tc>
          <w:tcPr>
            <w:tcW w:w="3114" w:type="dxa"/>
            <w:noWrap/>
          </w:tcPr>
          <w:p w14:paraId="7797CC03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157A8C86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noWrap/>
          </w:tcPr>
          <w:p w14:paraId="196DA6B5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2268" w:type="dxa"/>
            <w:noWrap/>
          </w:tcPr>
          <w:p w14:paraId="1EA11FCF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996" w:type="dxa"/>
            <w:noWrap/>
          </w:tcPr>
          <w:p w14:paraId="264E0891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548" w:type="dxa"/>
            <w:noWrap/>
          </w:tcPr>
          <w:p w14:paraId="1AAB5747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151" w:type="dxa"/>
            <w:noWrap/>
          </w:tcPr>
          <w:p w14:paraId="3A4005E7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320" w:type="dxa"/>
            <w:noWrap/>
          </w:tcPr>
          <w:p w14:paraId="452F30DB" w14:textId="77777777" w:rsidR="000425CA" w:rsidRPr="003921DB" w:rsidRDefault="000425CA" w:rsidP="008F1AF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</w:tbl>
    <w:p w14:paraId="39ABF413" w14:textId="77777777" w:rsidR="000425CA" w:rsidRPr="003921DB" w:rsidRDefault="000425CA" w:rsidP="000425CA">
      <w:pPr>
        <w:spacing w:line="480" w:lineRule="auto"/>
        <w:rPr>
          <w:rFonts w:ascii="Arial" w:hAnsi="Arial" w:cs="Arial"/>
          <w:sz w:val="22"/>
          <w:szCs w:val="22"/>
        </w:rPr>
      </w:pPr>
    </w:p>
    <w:p w14:paraId="14BF46B6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9086460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1FF6974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E7D51EB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8BC88DB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3DADCED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E5A3FBF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74C5F73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C940163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667D283" w14:textId="77777777" w:rsidR="000425CA" w:rsidRDefault="000425CA" w:rsidP="000425C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7F6892F" w14:textId="77777777" w:rsidR="000425CA" w:rsidRPr="00F04061" w:rsidRDefault="000425CA" w:rsidP="000425CA">
      <w:pPr>
        <w:spacing w:line="480" w:lineRule="auto"/>
        <w:rPr>
          <w:rFonts w:ascii="Arial" w:hAnsi="Arial" w:cs="Arial"/>
          <w:sz w:val="22"/>
          <w:szCs w:val="22"/>
        </w:rPr>
      </w:pPr>
      <w:r w:rsidRPr="00F04061">
        <w:rPr>
          <w:rFonts w:ascii="Arial" w:hAnsi="Arial" w:cs="Arial"/>
          <w:b/>
          <w:bCs/>
          <w:sz w:val="22"/>
          <w:szCs w:val="22"/>
        </w:rPr>
        <w:lastRenderedPageBreak/>
        <w:t xml:space="preserve">Reviewer guidance for data extraction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5790"/>
      </w:tblGrid>
      <w:tr w:rsidR="000425CA" w:rsidRPr="003921DB" w14:paraId="200B1CEB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991B7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Data to be extracted</w:t>
            </w: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7D175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otes for reviewer </w:t>
            </w: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425CA" w:rsidRPr="003921DB" w14:paraId="264BAFDC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12BAD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Author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5708D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425CA" w:rsidRPr="003921DB" w14:paraId="44901FE4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64E35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Year of publication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132570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425CA" w:rsidRPr="003921DB" w14:paraId="48B3C6B1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243E60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Title of article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9CCD4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425CA" w:rsidRPr="003921DB" w14:paraId="7B4579E9" w14:textId="77777777" w:rsidTr="008F1AFC"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A60CC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Country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04C8C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Country of intervention  </w:t>
            </w:r>
          </w:p>
        </w:tc>
      </w:tr>
      <w:tr w:rsidR="000425CA" w:rsidRPr="003921DB" w14:paraId="5BCAAFE8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2E4CB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Study design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F0110A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Randomised control, experimental etc. </w:t>
            </w:r>
          </w:p>
        </w:tc>
      </w:tr>
      <w:tr w:rsidR="000425CA" w:rsidRPr="003921DB" w14:paraId="7BC4A417" w14:textId="77777777" w:rsidTr="008F1AFC"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B3A1E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Population characteristics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81346A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Total number, age, sex, co-morbidity, ethnicity, no. lost to follow up, symptoms or risk of REDs</w:t>
            </w:r>
          </w:p>
        </w:tc>
      </w:tr>
      <w:tr w:rsidR="000425CA" w:rsidRPr="003921DB" w14:paraId="236916CF" w14:textId="77777777" w:rsidTr="008F1AFC"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D8018A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Intervention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FD64A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Copy and paste text describing intervention </w:t>
            </w:r>
          </w:p>
          <w:p w14:paraId="588C8F7A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Type of intervention  </w:t>
            </w:r>
          </w:p>
        </w:tc>
      </w:tr>
      <w:tr w:rsidR="000425CA" w:rsidRPr="003921DB" w14:paraId="451C91DD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CD4B9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Duration 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988A9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Give number of months  </w:t>
            </w:r>
          </w:p>
        </w:tc>
      </w:tr>
      <w:tr w:rsidR="000425CA" w:rsidRPr="003921DB" w14:paraId="405CECA6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149649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Outcome measured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667E7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e.g. bone mass, biomarkers of REDs</w:t>
            </w:r>
          </w:p>
        </w:tc>
      </w:tr>
      <w:tr w:rsidR="000425CA" w:rsidRPr="003921DB" w14:paraId="5A649427" w14:textId="77777777" w:rsidTr="008F1AFC">
        <w:trPr>
          <w:trHeight w:val="300"/>
        </w:trPr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F6D14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Comments </w:t>
            </w:r>
          </w:p>
        </w:tc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386AC3" w14:textId="77777777" w:rsidR="000425CA" w:rsidRPr="003921DB" w:rsidRDefault="000425CA" w:rsidP="008F1AFC">
            <w:pPr>
              <w:spacing w:line="480" w:lineRule="auto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3921DB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5F9489C9" w14:textId="77777777" w:rsidR="000425CA" w:rsidRDefault="000425CA" w:rsidP="000425C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6076DA41" w14:textId="77777777" w:rsidR="000425CA" w:rsidRDefault="000425CA" w:rsidP="000425CA">
      <w:pPr>
        <w:spacing w:line="360" w:lineRule="auto"/>
        <w:rPr>
          <w:rFonts w:ascii="Calibri" w:hAnsi="Calibri" w:cs="Calibri"/>
          <w:sz w:val="22"/>
          <w:szCs w:val="22"/>
        </w:rPr>
      </w:pPr>
    </w:p>
    <w:p w14:paraId="4A9FE194" w14:textId="77777777" w:rsidR="000425CA" w:rsidRDefault="000425CA" w:rsidP="000425CA">
      <w:pPr>
        <w:pStyle w:val="BodyText"/>
        <w:spacing w:before="0" w:line="360" w:lineRule="auto"/>
        <w:rPr>
          <w:rFonts w:ascii="Calibri" w:hAnsi="Calibri" w:cs="Calibri"/>
        </w:rPr>
      </w:pPr>
    </w:p>
    <w:p w14:paraId="729DCF2B" w14:textId="77777777" w:rsidR="000425CA" w:rsidRDefault="000425CA" w:rsidP="000425CA">
      <w:pPr>
        <w:pStyle w:val="BodyText"/>
        <w:spacing w:before="0" w:line="360" w:lineRule="auto"/>
        <w:rPr>
          <w:rFonts w:ascii="Calibri" w:hAnsi="Calibri" w:cs="Calibri"/>
        </w:rPr>
      </w:pPr>
    </w:p>
    <w:p w14:paraId="2B218DBF" w14:textId="77777777" w:rsidR="000425CA" w:rsidRPr="008C798C" w:rsidRDefault="000425CA" w:rsidP="000425CA">
      <w:pPr>
        <w:spacing w:before="240" w:line="480" w:lineRule="auto"/>
        <w:rPr>
          <w:rFonts w:ascii="Arial" w:eastAsia="Calibri" w:hAnsi="Arial" w:cs="Arial"/>
          <w:sz w:val="22"/>
          <w:szCs w:val="22"/>
        </w:rPr>
      </w:pPr>
      <w:r w:rsidRPr="008C798C">
        <w:rPr>
          <w:rFonts w:ascii="Arial" w:eastAsia="Calibri" w:hAnsi="Arial" w:cs="Arial"/>
          <w:b/>
          <w:bCs/>
          <w:sz w:val="22"/>
          <w:szCs w:val="22"/>
        </w:rPr>
        <w:lastRenderedPageBreak/>
        <w:t xml:space="preserve">Key for critical appraisal t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5"/>
        <w:gridCol w:w="1455"/>
      </w:tblGrid>
      <w:tr w:rsidR="000425CA" w:rsidRPr="0027019D" w14:paraId="2AF93729" w14:textId="77777777" w:rsidTr="008F1AFC">
        <w:trPr>
          <w:trHeight w:val="287"/>
        </w:trPr>
        <w:tc>
          <w:tcPr>
            <w:tcW w:w="1455" w:type="dxa"/>
          </w:tcPr>
          <w:p w14:paraId="4147AC3B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  <w:r w:rsidRPr="0027019D">
              <w:rPr>
                <w:rFonts w:ascii="Arial" w:eastAsia="Calibri" w:hAnsi="Arial" w:cs="Arial"/>
              </w:rPr>
              <w:t xml:space="preserve">Yes </w:t>
            </w:r>
          </w:p>
        </w:tc>
        <w:tc>
          <w:tcPr>
            <w:tcW w:w="1455" w:type="dxa"/>
            <w:shd w:val="clear" w:color="auto" w:fill="B3E5A1" w:themeFill="accent6" w:themeFillTint="66"/>
          </w:tcPr>
          <w:p w14:paraId="75A73716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  <w:color w:val="92D050"/>
              </w:rPr>
            </w:pPr>
          </w:p>
        </w:tc>
      </w:tr>
      <w:tr w:rsidR="000425CA" w:rsidRPr="0027019D" w14:paraId="1F5C0E14" w14:textId="77777777" w:rsidTr="008F1AFC">
        <w:trPr>
          <w:trHeight w:val="305"/>
        </w:trPr>
        <w:tc>
          <w:tcPr>
            <w:tcW w:w="1455" w:type="dxa"/>
          </w:tcPr>
          <w:p w14:paraId="35C5F696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  <w:r w:rsidRPr="0027019D">
              <w:rPr>
                <w:rFonts w:ascii="Arial" w:eastAsia="Calibri" w:hAnsi="Arial" w:cs="Arial"/>
              </w:rPr>
              <w:t xml:space="preserve">Unclear </w:t>
            </w:r>
          </w:p>
        </w:tc>
        <w:tc>
          <w:tcPr>
            <w:tcW w:w="1455" w:type="dxa"/>
            <w:shd w:val="clear" w:color="auto" w:fill="ECC899"/>
          </w:tcPr>
          <w:p w14:paraId="0691B867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0425CA" w:rsidRPr="0027019D" w14:paraId="220B3DFC" w14:textId="77777777" w:rsidTr="008F1AFC">
        <w:trPr>
          <w:trHeight w:val="287"/>
        </w:trPr>
        <w:tc>
          <w:tcPr>
            <w:tcW w:w="1455" w:type="dxa"/>
          </w:tcPr>
          <w:p w14:paraId="2994D3C2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  <w:r w:rsidRPr="0027019D">
              <w:rPr>
                <w:rFonts w:ascii="Arial" w:eastAsia="Calibri" w:hAnsi="Arial" w:cs="Arial"/>
              </w:rPr>
              <w:t xml:space="preserve">No </w:t>
            </w:r>
          </w:p>
        </w:tc>
        <w:tc>
          <w:tcPr>
            <w:tcW w:w="1455" w:type="dxa"/>
            <w:shd w:val="clear" w:color="auto" w:fill="FFA6A6"/>
          </w:tcPr>
          <w:p w14:paraId="4D8C7FAF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  <w:tr w:rsidR="000425CA" w:rsidRPr="0027019D" w14:paraId="6161C026" w14:textId="77777777" w:rsidTr="008F1AFC">
        <w:trPr>
          <w:trHeight w:val="305"/>
        </w:trPr>
        <w:tc>
          <w:tcPr>
            <w:tcW w:w="1455" w:type="dxa"/>
          </w:tcPr>
          <w:p w14:paraId="2455A51F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  <w:r w:rsidRPr="0027019D">
              <w:rPr>
                <w:rFonts w:ascii="Arial" w:eastAsia="Calibri" w:hAnsi="Arial" w:cs="Arial"/>
              </w:rPr>
              <w:t>N/A</w:t>
            </w:r>
          </w:p>
        </w:tc>
        <w:tc>
          <w:tcPr>
            <w:tcW w:w="1455" w:type="dxa"/>
          </w:tcPr>
          <w:p w14:paraId="04AC4F10" w14:textId="77777777" w:rsidR="000425CA" w:rsidRPr="0027019D" w:rsidRDefault="000425CA" w:rsidP="008F1AFC">
            <w:pPr>
              <w:spacing w:line="480" w:lineRule="auto"/>
              <w:rPr>
                <w:rFonts w:ascii="Arial" w:eastAsia="Calibri" w:hAnsi="Arial" w:cs="Arial"/>
              </w:rPr>
            </w:pPr>
          </w:p>
        </w:tc>
      </w:tr>
    </w:tbl>
    <w:p w14:paraId="2641420D" w14:textId="77777777" w:rsidR="00B71CF1" w:rsidRDefault="00B71CF1"/>
    <w:sectPr w:rsidR="00B71CF1" w:rsidSect="006A600F"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C6F765"/>
    <w:multiLevelType w:val="hybridMultilevel"/>
    <w:tmpl w:val="71C27E54"/>
    <w:lvl w:ilvl="0" w:tplc="E010883A">
      <w:start w:val="1"/>
      <w:numFmt w:val="decimal"/>
      <w:lvlText w:val="%1."/>
      <w:lvlJc w:val="left"/>
      <w:pPr>
        <w:ind w:left="720" w:hanging="360"/>
      </w:pPr>
    </w:lvl>
    <w:lvl w:ilvl="1" w:tplc="9EF001FA">
      <w:start w:val="1"/>
      <w:numFmt w:val="lowerLetter"/>
      <w:lvlText w:val="%2."/>
      <w:lvlJc w:val="left"/>
      <w:pPr>
        <w:ind w:left="1440" w:hanging="360"/>
      </w:pPr>
    </w:lvl>
    <w:lvl w:ilvl="2" w:tplc="407093EC">
      <w:start w:val="1"/>
      <w:numFmt w:val="lowerRoman"/>
      <w:lvlText w:val="%3."/>
      <w:lvlJc w:val="right"/>
      <w:pPr>
        <w:ind w:left="2160" w:hanging="180"/>
      </w:pPr>
    </w:lvl>
    <w:lvl w:ilvl="3" w:tplc="6A40B754">
      <w:start w:val="1"/>
      <w:numFmt w:val="decimal"/>
      <w:lvlText w:val="%4."/>
      <w:lvlJc w:val="left"/>
      <w:pPr>
        <w:ind w:left="2880" w:hanging="360"/>
      </w:pPr>
    </w:lvl>
    <w:lvl w:ilvl="4" w:tplc="C7849C98">
      <w:start w:val="1"/>
      <w:numFmt w:val="lowerLetter"/>
      <w:lvlText w:val="%5."/>
      <w:lvlJc w:val="left"/>
      <w:pPr>
        <w:ind w:left="3600" w:hanging="360"/>
      </w:pPr>
    </w:lvl>
    <w:lvl w:ilvl="5" w:tplc="06789EF2">
      <w:start w:val="1"/>
      <w:numFmt w:val="lowerRoman"/>
      <w:lvlText w:val="%6."/>
      <w:lvlJc w:val="right"/>
      <w:pPr>
        <w:ind w:left="4320" w:hanging="180"/>
      </w:pPr>
    </w:lvl>
    <w:lvl w:ilvl="6" w:tplc="11B6F300">
      <w:start w:val="1"/>
      <w:numFmt w:val="decimal"/>
      <w:lvlText w:val="%7."/>
      <w:lvlJc w:val="left"/>
      <w:pPr>
        <w:ind w:left="5040" w:hanging="360"/>
      </w:pPr>
    </w:lvl>
    <w:lvl w:ilvl="7" w:tplc="DBF86FFE">
      <w:start w:val="1"/>
      <w:numFmt w:val="lowerLetter"/>
      <w:lvlText w:val="%8."/>
      <w:lvlJc w:val="left"/>
      <w:pPr>
        <w:ind w:left="5760" w:hanging="360"/>
      </w:pPr>
    </w:lvl>
    <w:lvl w:ilvl="8" w:tplc="EC2CE95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000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CA"/>
    <w:rsid w:val="00017CC4"/>
    <w:rsid w:val="00031E5B"/>
    <w:rsid w:val="00037FB4"/>
    <w:rsid w:val="000425CA"/>
    <w:rsid w:val="000460D2"/>
    <w:rsid w:val="00056BCC"/>
    <w:rsid w:val="00091FDE"/>
    <w:rsid w:val="000C0DDE"/>
    <w:rsid w:val="00107B9A"/>
    <w:rsid w:val="00132EFB"/>
    <w:rsid w:val="00157A0F"/>
    <w:rsid w:val="00167DB2"/>
    <w:rsid w:val="00193E72"/>
    <w:rsid w:val="001B3BDC"/>
    <w:rsid w:val="001D2CA7"/>
    <w:rsid w:val="001D377D"/>
    <w:rsid w:val="001D4418"/>
    <w:rsid w:val="001D67C5"/>
    <w:rsid w:val="002052EA"/>
    <w:rsid w:val="00206A06"/>
    <w:rsid w:val="00231D3D"/>
    <w:rsid w:val="0025192A"/>
    <w:rsid w:val="00260383"/>
    <w:rsid w:val="00291E7F"/>
    <w:rsid w:val="002C26DF"/>
    <w:rsid w:val="002C4C3F"/>
    <w:rsid w:val="00302D43"/>
    <w:rsid w:val="003246FC"/>
    <w:rsid w:val="003248A2"/>
    <w:rsid w:val="003455C7"/>
    <w:rsid w:val="00363673"/>
    <w:rsid w:val="003853C4"/>
    <w:rsid w:val="00392302"/>
    <w:rsid w:val="003D7D46"/>
    <w:rsid w:val="003E5489"/>
    <w:rsid w:val="00401D5D"/>
    <w:rsid w:val="0042784B"/>
    <w:rsid w:val="00436A48"/>
    <w:rsid w:val="00445441"/>
    <w:rsid w:val="00454EA8"/>
    <w:rsid w:val="00462108"/>
    <w:rsid w:val="00496B24"/>
    <w:rsid w:val="004C4DE7"/>
    <w:rsid w:val="004E4939"/>
    <w:rsid w:val="00502CE7"/>
    <w:rsid w:val="005108A0"/>
    <w:rsid w:val="00541027"/>
    <w:rsid w:val="0054365B"/>
    <w:rsid w:val="005663F5"/>
    <w:rsid w:val="00574EE2"/>
    <w:rsid w:val="00576EF1"/>
    <w:rsid w:val="00580198"/>
    <w:rsid w:val="005A531E"/>
    <w:rsid w:val="005B128D"/>
    <w:rsid w:val="005D70FB"/>
    <w:rsid w:val="00611A0C"/>
    <w:rsid w:val="00631951"/>
    <w:rsid w:val="00645A1F"/>
    <w:rsid w:val="00652CFE"/>
    <w:rsid w:val="00674DE0"/>
    <w:rsid w:val="00677852"/>
    <w:rsid w:val="00687AE3"/>
    <w:rsid w:val="006938D7"/>
    <w:rsid w:val="00696C66"/>
    <w:rsid w:val="006A600F"/>
    <w:rsid w:val="006B296D"/>
    <w:rsid w:val="006C49F0"/>
    <w:rsid w:val="006F5C55"/>
    <w:rsid w:val="007132D0"/>
    <w:rsid w:val="00713405"/>
    <w:rsid w:val="00715C0A"/>
    <w:rsid w:val="007257A6"/>
    <w:rsid w:val="00736B9C"/>
    <w:rsid w:val="007516D4"/>
    <w:rsid w:val="00756FEA"/>
    <w:rsid w:val="0077754D"/>
    <w:rsid w:val="007F4B71"/>
    <w:rsid w:val="007F581D"/>
    <w:rsid w:val="00825573"/>
    <w:rsid w:val="00830D82"/>
    <w:rsid w:val="00844243"/>
    <w:rsid w:val="00856163"/>
    <w:rsid w:val="00873B89"/>
    <w:rsid w:val="008829D0"/>
    <w:rsid w:val="008A17E8"/>
    <w:rsid w:val="008A3E78"/>
    <w:rsid w:val="008A65F8"/>
    <w:rsid w:val="008D08B4"/>
    <w:rsid w:val="008E1747"/>
    <w:rsid w:val="009079B2"/>
    <w:rsid w:val="009241CA"/>
    <w:rsid w:val="009477B9"/>
    <w:rsid w:val="00951AD2"/>
    <w:rsid w:val="0097549A"/>
    <w:rsid w:val="00981AF3"/>
    <w:rsid w:val="0098740A"/>
    <w:rsid w:val="009D33A1"/>
    <w:rsid w:val="009F075C"/>
    <w:rsid w:val="009F135A"/>
    <w:rsid w:val="00A02319"/>
    <w:rsid w:val="00A054DC"/>
    <w:rsid w:val="00A0799D"/>
    <w:rsid w:val="00A37AE3"/>
    <w:rsid w:val="00A63E21"/>
    <w:rsid w:val="00A72F95"/>
    <w:rsid w:val="00AA17C2"/>
    <w:rsid w:val="00AA3097"/>
    <w:rsid w:val="00AA5C1F"/>
    <w:rsid w:val="00AE1DCA"/>
    <w:rsid w:val="00B5142A"/>
    <w:rsid w:val="00B5773A"/>
    <w:rsid w:val="00B71CF1"/>
    <w:rsid w:val="00BA469B"/>
    <w:rsid w:val="00BD1953"/>
    <w:rsid w:val="00BF3788"/>
    <w:rsid w:val="00BF3E35"/>
    <w:rsid w:val="00C42D4D"/>
    <w:rsid w:val="00C712C3"/>
    <w:rsid w:val="00C71E86"/>
    <w:rsid w:val="00C76A04"/>
    <w:rsid w:val="00C90F9B"/>
    <w:rsid w:val="00C95F81"/>
    <w:rsid w:val="00CB2622"/>
    <w:rsid w:val="00CC0FC0"/>
    <w:rsid w:val="00CE0F22"/>
    <w:rsid w:val="00CF04CB"/>
    <w:rsid w:val="00D17BAF"/>
    <w:rsid w:val="00DA4B5E"/>
    <w:rsid w:val="00DB7546"/>
    <w:rsid w:val="00DC6233"/>
    <w:rsid w:val="00DD0FC1"/>
    <w:rsid w:val="00DD250F"/>
    <w:rsid w:val="00DE46F1"/>
    <w:rsid w:val="00DF1E95"/>
    <w:rsid w:val="00E24632"/>
    <w:rsid w:val="00E5443A"/>
    <w:rsid w:val="00E557AD"/>
    <w:rsid w:val="00ED7129"/>
    <w:rsid w:val="00EE6334"/>
    <w:rsid w:val="00EF31DB"/>
    <w:rsid w:val="00F20DE7"/>
    <w:rsid w:val="00F76004"/>
    <w:rsid w:val="00F8276F"/>
    <w:rsid w:val="00F926D8"/>
    <w:rsid w:val="00FB0211"/>
    <w:rsid w:val="00FC7F1C"/>
    <w:rsid w:val="00FD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ADB4B"/>
  <w15:chartTrackingRefBased/>
  <w15:docId w15:val="{B52C12F0-6003-4849-9B81-FB131604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5C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5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5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5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5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5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5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5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5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5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5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5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5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5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5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5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5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5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5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425CA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425CA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0425CA"/>
  </w:style>
  <w:style w:type="character" w:customStyle="1" w:styleId="eop">
    <w:name w:val="eop"/>
    <w:basedOn w:val="DefaultParagraphFont"/>
    <w:rsid w:val="000425CA"/>
  </w:style>
  <w:style w:type="paragraph" w:customStyle="1" w:styleId="paragraph">
    <w:name w:val="paragraph"/>
    <w:basedOn w:val="Normal"/>
    <w:rsid w:val="000425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425CA"/>
  </w:style>
  <w:style w:type="paragraph" w:styleId="BodyText">
    <w:name w:val="Body Text"/>
    <w:basedOn w:val="Normal"/>
    <w:link w:val="BodyTextChar"/>
    <w:rsid w:val="000425CA"/>
    <w:pPr>
      <w:spacing w:before="120"/>
    </w:pPr>
    <w:rPr>
      <w:rFonts w:ascii="Arial" w:eastAsia="Calibri" w:hAnsi="Arial" w:cs="Arial"/>
      <w:snapToGrid w:val="0"/>
      <w:color w:val="000000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0425CA"/>
    <w:rPr>
      <w:rFonts w:ascii="Arial" w:eastAsia="Calibri" w:hAnsi="Arial" w:cs="Arial"/>
      <w:snapToGrid w:val="0"/>
      <w:color w:val="000000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42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68DD4E-FC44-0248-B61A-A2873FA93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N, ROSIE (UG)</dc:creator>
  <cp:keywords/>
  <dc:description/>
  <cp:lastModifiedBy>Chandrasekaran, Mani (ELS-CHN)</cp:lastModifiedBy>
  <cp:revision>3</cp:revision>
  <dcterms:created xsi:type="dcterms:W3CDTF">2024-11-28T15:49:00Z</dcterms:created>
  <dcterms:modified xsi:type="dcterms:W3CDTF">2024-12-0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03T04:56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592e586-047c-4480-a8d2-cc196332c57d</vt:lpwstr>
  </property>
  <property fmtid="{D5CDD505-2E9C-101B-9397-08002B2CF9AE}" pid="8" name="MSIP_Label_549ac42a-3eb4-4074-b885-aea26bd6241e_ContentBits">
    <vt:lpwstr>0</vt:lpwstr>
  </property>
</Properties>
</file>